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8</w:t>
      </w:r>
      <w:r>
        <w:rPr/>
        <w:t>. Early life measures predicting temperament dimension scores for females.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07"/>
        <w:gridCol w:w="1875"/>
        <w:gridCol w:w="2032"/>
        <w:gridCol w:w="1163"/>
        <w:gridCol w:w="1135"/>
        <w:gridCol w:w="1256"/>
      </w:tblGrid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ression Coefficient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wer CI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pper CI</w:t>
            </w:r>
          </w:p>
        </w:tc>
      </w:tr>
      <w:tr>
        <w:trPr>
          <w:trHeight w:val="325" w:hRule="atLeast"/>
        </w:trPr>
        <w:tc>
          <w:tcPr>
            <w:tcW w:w="9468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rm Avoidance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doctor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5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5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2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6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9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3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4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2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6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2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6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owns home at birth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8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2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 worked outside of home during pregnancy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Yes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3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words spoken by age on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ro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9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4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4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ee or mor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9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76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ld wets self during the day at age on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day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dly ev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8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1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5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5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1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her’s occupation in adolescenc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skilled or Skilled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9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9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 education grades in adolescenc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or low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2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5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9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5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9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1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1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20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1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equency of sports outside of school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day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other day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6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3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a week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8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week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2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second week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6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month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8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4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ually nev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0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9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inking in adolescenc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sted onc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8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4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nken few times or mor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5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0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6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 = 0.07, Adjusted R-Squared = 0.05</w:t>
            </w:r>
          </w:p>
        </w:tc>
      </w:tr>
      <w:tr>
        <w:trPr>
          <w:trHeight w:val="325" w:hRule="atLeast"/>
        </w:trPr>
        <w:tc>
          <w:tcPr>
            <w:tcW w:w="9468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velty Seeking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’s ag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7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2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 at birth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y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town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6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27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 cent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1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te villag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2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 exposed to outside information during pregnancy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rly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irly often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4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5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3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asionally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03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3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dom or nev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6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65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7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words spoken by age on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ro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1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6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ee or mor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7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7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ld wets self during the night at age on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day or Hardly ever/Nev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her’s occupation in adolescenc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skilled or Skilled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1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5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 in adolescenc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 or Rural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5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4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in adolescenc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onc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9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twice or mor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1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occasionally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5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twice a week or mor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9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6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inking in adolescenc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sted onc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nken few times or more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0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6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6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 = 0.06, Adjusted R-Squared = 0.05</w:t>
            </w:r>
          </w:p>
        </w:tc>
      </w:tr>
      <w:tr>
        <w:trPr>
          <w:trHeight w:val="325" w:hRule="atLeast"/>
        </w:trPr>
        <w:tc>
          <w:tcPr>
            <w:tcW w:w="9468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ward Dependence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 lived in same region entire life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usehold has electricity at birth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6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9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ool admission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secondary school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vocational school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5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both secondary and vocational school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9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1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plied but wasn't admitted or didn't apply</w:t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9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6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 = 0.02, Adjusted R-Squared = 0.01</w:t>
            </w:r>
          </w:p>
        </w:tc>
      </w:tr>
      <w:tr>
        <w:trPr>
          <w:trHeight w:val="325" w:hRule="atLeast"/>
        </w:trPr>
        <w:tc>
          <w:tcPr>
            <w:tcW w:w="9468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ersistence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ight at birth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8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rades</w:t>
            </w:r>
          </w:p>
        </w:tc>
        <w:tc>
          <w:tcPr>
            <w:tcW w:w="18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1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2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325" w:hRule="atLeast"/>
        </w:trPr>
        <w:tc>
          <w:tcPr>
            <w:tcW w:w="20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46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 = 0.02, Adjusted R-Squared = 0.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te: For each predictor variable with more than two levels, the first level was used as the reference category in the regression analyses; CI: 95% confidence intervals of the regression coefficient. The sample sizes for each of the analyses, after eliminating any individual with missing values on any of the predictor variables, were: HA = 1189, NS = 1178, RD = 1269, and P = 1345.</w:t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4:00Z</dcterms:created>
  <dc:creator>Eliza Congdon</dc:creator>
  <dc:description/>
  <cp:keywords/>
  <dc:language>en-US</dc:language>
  <cp:lastModifiedBy>Eliza Congdon</cp:lastModifiedBy>
  <dcterms:modified xsi:type="dcterms:W3CDTF">2012-05-03T17:44:00Z</dcterms:modified>
  <cp:revision>2</cp:revision>
  <dc:subject/>
  <dc:title/>
</cp:coreProperties>
</file>